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293A" w:rsidRPr="008A287C" w:rsidRDefault="008061FD" w:rsidP="00630439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8061FD">
        <w:rPr>
          <w:rFonts w:ascii="Times New Roman" w:hAnsi="Times New Roman" w:cs="Times New Roman"/>
          <w:b/>
          <w:sz w:val="28"/>
          <w:szCs w:val="28"/>
        </w:rPr>
        <w:t>SUPPLEMENTAL MATERIAL</w:t>
      </w:r>
    </w:p>
    <w:p w:rsidR="00BA673A" w:rsidRDefault="00ED6690" w:rsidP="00BA673A">
      <w:r>
        <w:rPr>
          <w:noProof/>
        </w:rPr>
        <w:drawing>
          <wp:inline distT="0" distB="0" distL="0" distR="0">
            <wp:extent cx="6645910" cy="3609098"/>
            <wp:effectExtent l="19050" t="0" r="2540" b="0"/>
            <wp:docPr id="4" name="图片 1" descr="G:\换电脑\实验室\学习\基因组尺度代谢网络\VMH\疾病数据\Results_all\boxplot_IBD10_metaphlan2_new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换电脑\实验室\学习\基因组尺度代谢网络\VMH\疾病数据\Results_all\boxplot_IBD10_metaphlan2_new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360909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223DE" w:rsidRPr="00E76315" w:rsidRDefault="008A287C" w:rsidP="00E223DE">
      <w:pPr>
        <w:pStyle w:val="a6"/>
        <w:spacing w:after="0" w:line="360" w:lineRule="auto"/>
        <w:rPr>
          <w:rFonts w:ascii="Times New Roman" w:hAnsi="Times New Roman" w:cs="Times New Roman"/>
          <w:sz w:val="21"/>
          <w:szCs w:val="21"/>
        </w:rPr>
      </w:pPr>
      <w:bookmarkStart w:id="0" w:name="OLE_LINK40"/>
      <w:bookmarkStart w:id="1" w:name="OLE_LINK41"/>
      <w:bookmarkStart w:id="2" w:name="OLE_LINK42"/>
      <w:r w:rsidRPr="008A287C">
        <w:rPr>
          <w:sz w:val="21"/>
          <w:szCs w:val="21"/>
        </w:rPr>
        <w:t>Figure S1</w:t>
      </w:r>
      <w:r w:rsidR="00E223DE" w:rsidRPr="00E76315">
        <w:rPr>
          <w:rFonts w:hint="eastAsia"/>
          <w:sz w:val="21"/>
          <w:szCs w:val="21"/>
        </w:rPr>
        <w:t xml:space="preserve"> </w:t>
      </w:r>
      <w:r w:rsidR="00E223DE" w:rsidRPr="00E76315">
        <w:rPr>
          <w:rFonts w:ascii="Times New Roman" w:hAnsi="Times New Roman" w:cs="Times New Roman"/>
          <w:sz w:val="21"/>
          <w:szCs w:val="21"/>
        </w:rPr>
        <w:t>Boxplots of the relative abundance of bacteria in the dataset of IBD</w:t>
      </w:r>
      <w:r w:rsidR="00E223DE" w:rsidRPr="00E76315">
        <w:rPr>
          <w:rFonts w:ascii="Times New Roman" w:hAnsi="Times New Roman" w:cs="Times New Roman" w:hint="eastAsia"/>
          <w:sz w:val="21"/>
          <w:szCs w:val="21"/>
        </w:rPr>
        <w:t>1</w:t>
      </w:r>
      <w:r w:rsidR="00E223DE" w:rsidRPr="00E76315">
        <w:rPr>
          <w:rFonts w:ascii="Times New Roman" w:hAnsi="Times New Roman" w:cs="Times New Roman"/>
          <w:sz w:val="21"/>
          <w:szCs w:val="21"/>
        </w:rPr>
        <w:t xml:space="preserve"> in western diet analyzed by metaphlan2.</w:t>
      </w:r>
      <w:bookmarkEnd w:id="0"/>
      <w:bookmarkEnd w:id="1"/>
      <w:bookmarkEnd w:id="2"/>
      <w:r w:rsidR="00E223DE" w:rsidRPr="00E76315">
        <w:rPr>
          <w:rFonts w:ascii="Times New Roman" w:hAnsi="Times New Roman" w:cs="Times New Roman"/>
          <w:sz w:val="21"/>
          <w:szCs w:val="21"/>
        </w:rPr>
        <w:t xml:space="preserve"> The blue box plot represents the distribution of the abundance in healthy group, and the red one represents the disease group. The red dots under the box plots represent a significant decrease in the abundance in disease group, while the blue ones represent a significant increase.</w:t>
      </w:r>
    </w:p>
    <w:p w:rsidR="00E223DE" w:rsidRDefault="00E223DE" w:rsidP="00BA673A"/>
    <w:p w:rsidR="00E223DE" w:rsidRDefault="00E223DE" w:rsidP="00BA673A"/>
    <w:p w:rsidR="00E223DE" w:rsidRDefault="00E223DE" w:rsidP="00BA673A"/>
    <w:p w:rsidR="00E223DE" w:rsidRDefault="00E223DE" w:rsidP="00BA673A"/>
    <w:p w:rsidR="00E223DE" w:rsidRDefault="00E223DE" w:rsidP="00BA673A"/>
    <w:p w:rsidR="00E223DE" w:rsidRDefault="00E223DE" w:rsidP="00BA673A"/>
    <w:p w:rsidR="00E223DE" w:rsidRDefault="00E223DE" w:rsidP="00BA673A"/>
    <w:p w:rsidR="00E223DE" w:rsidRDefault="00E223DE" w:rsidP="00BA673A"/>
    <w:p w:rsidR="00161AE2" w:rsidRDefault="00161AE2" w:rsidP="00BA673A"/>
    <w:p w:rsidR="00161AE2" w:rsidRDefault="00161AE2" w:rsidP="00BA673A">
      <w:pPr>
        <w:rPr>
          <w:rFonts w:ascii="Times New Roman" w:hAnsi="Times New Roman" w:cs="Times New Roman" w:hint="eastAsia"/>
          <w:b/>
          <w:noProof/>
          <w:sz w:val="28"/>
          <w:szCs w:val="28"/>
        </w:rPr>
      </w:pPr>
    </w:p>
    <w:p w:rsidR="005205AC" w:rsidRDefault="005205AC" w:rsidP="00BA673A">
      <w:pPr>
        <w:rPr>
          <w:rFonts w:ascii="Times New Roman" w:hAnsi="Times New Roman" w:cs="Times New Roman" w:hint="eastAsia"/>
          <w:b/>
          <w:noProof/>
          <w:sz w:val="28"/>
          <w:szCs w:val="28"/>
        </w:rPr>
      </w:pPr>
    </w:p>
    <w:p w:rsidR="005205AC" w:rsidRDefault="005205AC" w:rsidP="00BA673A">
      <w:pPr>
        <w:rPr>
          <w:rFonts w:ascii="Times New Roman" w:hAnsi="Times New Roman" w:cs="Times New Roman" w:hint="eastAsia"/>
          <w:b/>
          <w:noProof/>
          <w:sz w:val="28"/>
          <w:szCs w:val="28"/>
        </w:rPr>
      </w:pPr>
    </w:p>
    <w:p w:rsidR="005205AC" w:rsidRDefault="005205AC" w:rsidP="00BA673A">
      <w:pPr>
        <w:rPr>
          <w:rFonts w:ascii="Times New Roman" w:hAnsi="Times New Roman" w:cs="Times New Roman" w:hint="eastAsia"/>
          <w:b/>
          <w:noProof/>
          <w:sz w:val="28"/>
          <w:szCs w:val="28"/>
        </w:rPr>
      </w:pPr>
    </w:p>
    <w:p w:rsidR="005205AC" w:rsidRDefault="005205AC" w:rsidP="00BA673A">
      <w:pPr>
        <w:rPr>
          <w:rFonts w:ascii="Times New Roman" w:hAnsi="Times New Roman" w:cs="Times New Roman" w:hint="eastAsia"/>
          <w:b/>
          <w:noProof/>
          <w:sz w:val="28"/>
          <w:szCs w:val="28"/>
        </w:rPr>
      </w:pPr>
    </w:p>
    <w:p w:rsidR="005205AC" w:rsidRDefault="005205AC" w:rsidP="00BA673A">
      <w:pPr>
        <w:rPr>
          <w:rFonts w:ascii="Times New Roman" w:hAnsi="Times New Roman" w:cs="Times New Roman" w:hint="eastAsia"/>
          <w:b/>
          <w:noProof/>
          <w:sz w:val="28"/>
          <w:szCs w:val="28"/>
        </w:rPr>
      </w:pPr>
    </w:p>
    <w:p w:rsidR="005205AC" w:rsidRDefault="005205AC" w:rsidP="00BA673A">
      <w:pPr>
        <w:rPr>
          <w:noProof/>
        </w:rPr>
      </w:pPr>
      <w:bookmarkStart w:id="3" w:name="_GoBack"/>
      <w:r>
        <w:rPr>
          <w:noProof/>
        </w:rPr>
        <w:lastRenderedPageBreak/>
        <w:drawing>
          <wp:inline distT="0" distB="0" distL="0" distR="0">
            <wp:extent cx="6645910" cy="578675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low_chart_small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5786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3"/>
    </w:p>
    <w:p w:rsidR="008A287C" w:rsidRPr="00E76315" w:rsidRDefault="008A287C" w:rsidP="008A287C">
      <w:pPr>
        <w:pStyle w:val="a6"/>
        <w:spacing w:after="0" w:line="360" w:lineRule="auto"/>
        <w:rPr>
          <w:rFonts w:ascii="Times New Roman" w:hAnsi="Times New Roman" w:cs="Times New Roman"/>
          <w:sz w:val="21"/>
          <w:szCs w:val="21"/>
        </w:rPr>
      </w:pPr>
      <w:r>
        <w:rPr>
          <w:sz w:val="21"/>
          <w:szCs w:val="21"/>
        </w:rPr>
        <w:t>Figure S</w:t>
      </w:r>
      <w:r>
        <w:rPr>
          <w:rFonts w:hint="eastAsia"/>
          <w:sz w:val="21"/>
          <w:szCs w:val="21"/>
        </w:rPr>
        <w:t>2</w:t>
      </w:r>
      <w:r w:rsidRPr="00E76315">
        <w:rPr>
          <w:rFonts w:hint="eastAsia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Flow chart of the methods used in the paper.</w:t>
      </w:r>
    </w:p>
    <w:p w:rsidR="00161AE2" w:rsidRPr="008A287C" w:rsidRDefault="00161AE2" w:rsidP="00BA673A"/>
    <w:p w:rsidR="00BA673A" w:rsidRDefault="00BA673A" w:rsidP="00CC065D">
      <w:pPr>
        <w:pStyle w:val="a6"/>
      </w:pPr>
    </w:p>
    <w:p w:rsidR="00030A14" w:rsidRDefault="00030A14" w:rsidP="00CC065D"/>
    <w:p w:rsidR="00030A14" w:rsidRDefault="00030A14" w:rsidP="00CC065D"/>
    <w:p w:rsidR="00030A14" w:rsidRPr="00CC065D" w:rsidRDefault="00030A14" w:rsidP="00CC065D"/>
    <w:sectPr w:rsidR="00030A14" w:rsidRPr="00CC065D" w:rsidSect="00BA673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D2BEB" w:rsidRDefault="004D2BEB" w:rsidP="00BA673A">
      <w:pPr>
        <w:spacing w:after="0"/>
      </w:pPr>
      <w:r>
        <w:separator/>
      </w:r>
    </w:p>
  </w:endnote>
  <w:endnote w:type="continuationSeparator" w:id="0">
    <w:p w:rsidR="004D2BEB" w:rsidRDefault="004D2BEB" w:rsidP="00BA673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altName w:val="Microsoft YaHei"/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dvOT5581a231">
    <w:altName w:val="Times New Roman"/>
    <w:panose1 w:val="00000000000000000000"/>
    <w:charset w:val="00"/>
    <w:family w:val="roman"/>
    <w:notTrueType/>
    <w:pitch w:val="default"/>
  </w:font>
  <w:font w:name="AdvOT61678bbb.B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D2BEB" w:rsidRDefault="004D2BEB" w:rsidP="00BA673A">
      <w:pPr>
        <w:spacing w:after="0"/>
      </w:pPr>
      <w:r>
        <w:separator/>
      </w:r>
    </w:p>
  </w:footnote>
  <w:footnote w:type="continuationSeparator" w:id="0">
    <w:p w:rsidR="004D2BEB" w:rsidRDefault="004D2BEB" w:rsidP="00BA673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12A90"/>
    <w:rsid w:val="00030A14"/>
    <w:rsid w:val="00061029"/>
    <w:rsid w:val="000C293A"/>
    <w:rsid w:val="000C2C79"/>
    <w:rsid w:val="00161AE2"/>
    <w:rsid w:val="00207FED"/>
    <w:rsid w:val="00323B43"/>
    <w:rsid w:val="003258E4"/>
    <w:rsid w:val="00326594"/>
    <w:rsid w:val="003D37D8"/>
    <w:rsid w:val="00426133"/>
    <w:rsid w:val="004358AB"/>
    <w:rsid w:val="004470FD"/>
    <w:rsid w:val="004D1E9D"/>
    <w:rsid w:val="004D2BEB"/>
    <w:rsid w:val="005205AC"/>
    <w:rsid w:val="00540C72"/>
    <w:rsid w:val="00554CBF"/>
    <w:rsid w:val="005872F1"/>
    <w:rsid w:val="005A41BA"/>
    <w:rsid w:val="005D5F41"/>
    <w:rsid w:val="00630439"/>
    <w:rsid w:val="006705E1"/>
    <w:rsid w:val="00671253"/>
    <w:rsid w:val="006E5A5C"/>
    <w:rsid w:val="0070167E"/>
    <w:rsid w:val="007E5B1A"/>
    <w:rsid w:val="008061FD"/>
    <w:rsid w:val="00830B4D"/>
    <w:rsid w:val="0084741A"/>
    <w:rsid w:val="0085750A"/>
    <w:rsid w:val="0086322B"/>
    <w:rsid w:val="008A287C"/>
    <w:rsid w:val="008B7726"/>
    <w:rsid w:val="00935BA8"/>
    <w:rsid w:val="0099740F"/>
    <w:rsid w:val="00AC406C"/>
    <w:rsid w:val="00B72256"/>
    <w:rsid w:val="00B77647"/>
    <w:rsid w:val="00BA673A"/>
    <w:rsid w:val="00C32A87"/>
    <w:rsid w:val="00CC065D"/>
    <w:rsid w:val="00D31D50"/>
    <w:rsid w:val="00E0157C"/>
    <w:rsid w:val="00E223DE"/>
    <w:rsid w:val="00E44AFE"/>
    <w:rsid w:val="00EA34B6"/>
    <w:rsid w:val="00ED6690"/>
    <w:rsid w:val="00F21ACD"/>
    <w:rsid w:val="00FF3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A673A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A673A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A673A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A673A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A673A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A673A"/>
    <w:rPr>
      <w:rFonts w:ascii="Tahoma" w:hAnsi="Tahoma"/>
      <w:sz w:val="18"/>
      <w:szCs w:val="18"/>
    </w:rPr>
  </w:style>
  <w:style w:type="paragraph" w:styleId="a6">
    <w:name w:val="caption"/>
    <w:basedOn w:val="a"/>
    <w:next w:val="a"/>
    <w:uiPriority w:val="35"/>
    <w:unhideWhenUsed/>
    <w:qFormat/>
    <w:rsid w:val="00BA673A"/>
    <w:rPr>
      <w:rFonts w:asciiTheme="majorHAnsi" w:eastAsia="黑体" w:hAnsiTheme="majorHAnsi" w:cstheme="majorBidi"/>
      <w:sz w:val="20"/>
      <w:szCs w:val="20"/>
    </w:rPr>
  </w:style>
  <w:style w:type="character" w:customStyle="1" w:styleId="fontstyle01">
    <w:name w:val="fontstyle01"/>
    <w:basedOn w:val="a0"/>
    <w:rsid w:val="005872F1"/>
    <w:rPr>
      <w:rFonts w:ascii="AdvOT5581a231" w:hAnsi="AdvOT5581a231" w:hint="default"/>
      <w:b w:val="0"/>
      <w:bCs w:val="0"/>
      <w:i w:val="0"/>
      <w:iCs w:val="0"/>
      <w:color w:val="231F20"/>
      <w:sz w:val="26"/>
      <w:szCs w:val="26"/>
    </w:rPr>
  </w:style>
  <w:style w:type="character" w:customStyle="1" w:styleId="fontstyle21">
    <w:name w:val="fontstyle21"/>
    <w:basedOn w:val="a0"/>
    <w:rsid w:val="005872F1"/>
    <w:rPr>
      <w:rFonts w:ascii="AdvOT61678bbb.B" w:hAnsi="AdvOT61678bbb.B" w:hint="default"/>
      <w:b w:val="0"/>
      <w:bCs w:val="0"/>
      <w:i w:val="0"/>
      <w:iCs w:val="0"/>
      <w:color w:val="231F20"/>
      <w:sz w:val="18"/>
      <w:szCs w:val="18"/>
    </w:rPr>
  </w:style>
  <w:style w:type="character" w:styleId="a7">
    <w:name w:val="Hyperlink"/>
    <w:basedOn w:val="a0"/>
    <w:uiPriority w:val="99"/>
    <w:unhideWhenUsed/>
    <w:rsid w:val="005872F1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idie</dc:creator>
  <cp:lastModifiedBy>diedai</cp:lastModifiedBy>
  <cp:revision>15</cp:revision>
  <dcterms:created xsi:type="dcterms:W3CDTF">2018-10-31T12:12:00Z</dcterms:created>
  <dcterms:modified xsi:type="dcterms:W3CDTF">2019-04-21T05:39:00Z</dcterms:modified>
</cp:coreProperties>
</file>